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30C" w14:textId="78D5C8D3" w:rsidR="00E71480" w:rsidRDefault="009E30B2">
      <w:pPr>
        <w:keepNext/>
        <w:spacing w:line="480" w:lineRule="auto"/>
        <w:rPr>
          <w:b/>
        </w:rPr>
      </w:pPr>
      <w:r>
        <w:rPr>
          <w:b/>
        </w:rPr>
        <w:t>Multimedia Appendix</w:t>
      </w:r>
      <w:r w:rsidR="00AB61C7">
        <w:rPr>
          <w:b/>
        </w:rPr>
        <w:t xml:space="preserve"> 1: </w:t>
      </w:r>
      <w:r w:rsidR="00AB61C7">
        <w:t>PubMed search terms</w:t>
      </w:r>
    </w:p>
    <w:tbl>
      <w:tblPr>
        <w:tblStyle w:val="2"/>
        <w:tblW w:w="935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895"/>
        <w:gridCol w:w="2520"/>
        <w:gridCol w:w="5940"/>
      </w:tblGrid>
      <w:tr w:rsidR="00E71480" w14:paraId="2550BF04" w14:textId="77777777">
        <w:tc>
          <w:tcPr>
            <w:tcW w:w="895" w:type="dxa"/>
          </w:tcPr>
          <w:p w14:paraId="0000030D" w14:textId="77777777" w:rsidR="00E71480" w:rsidRDefault="00AB61C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yer</w:t>
            </w:r>
          </w:p>
        </w:tc>
        <w:tc>
          <w:tcPr>
            <w:tcW w:w="2520" w:type="dxa"/>
          </w:tcPr>
          <w:p w14:paraId="0000030E" w14:textId="77777777" w:rsidR="00E71480" w:rsidRDefault="00AB61C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rpose</w:t>
            </w:r>
          </w:p>
        </w:tc>
        <w:tc>
          <w:tcPr>
            <w:tcW w:w="5940" w:type="dxa"/>
          </w:tcPr>
          <w:p w14:paraId="0000030F" w14:textId="77777777" w:rsidR="00E71480" w:rsidRDefault="00AB61C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rch terms</w:t>
            </w:r>
          </w:p>
        </w:tc>
      </w:tr>
      <w:tr w:rsidR="00E71480" w14:paraId="25BCCAC1" w14:textId="77777777">
        <w:tc>
          <w:tcPr>
            <w:tcW w:w="895" w:type="dxa"/>
          </w:tcPr>
          <w:p w14:paraId="00000310" w14:textId="77777777" w:rsidR="00E71480" w:rsidRDefault="00AB61C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520" w:type="dxa"/>
          </w:tcPr>
          <w:p w14:paraId="00000311" w14:textId="77777777" w:rsidR="00E71480" w:rsidRDefault="00AB61C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d a BioMeT</w:t>
            </w:r>
          </w:p>
        </w:tc>
        <w:tc>
          <w:tcPr>
            <w:tcW w:w="5940" w:type="dxa"/>
          </w:tcPr>
          <w:p w14:paraId="00000312" w14:textId="77777777" w:rsidR="00E71480" w:rsidRDefault="00AB61C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(((((("Diagnosis"[mesh] OR "Investigative Techniques"[mesh] OR "Equipment and supplies"[mesh] AND (wear*[tiab] OR worn*[tiab] OR wore[tiab] OR implantable[tiab] OR implanted[tiab] OR ingest*[tiab] OR portable[tiab] OR embedded[tiab] OR proxim*[tiab] OR wrist[tiab] OR cuff[tiab] OR patch[tiab] OR headband[tiab] OR watch[tiab] OR tracker[tiab] OR smartphone[tiab] OR phone[tiab] OR app[tiab] OR fitness[tiab] OR wellness[tiab] OR connected[tiab] OR Bluetooth[tiab] OR cloud[tiab] OR dock[tiab] OR mobile[tiab] OR wireless[tiab] OR wifi[tiab] OR digital[tiab] OR instrument[tiab] OR device[tiab] OR transduc*[tiab] OR sensor[tiab] OR biosensor[tiab] OR algorithm[tiab])))) </w:t>
            </w:r>
          </w:p>
        </w:tc>
      </w:tr>
      <w:tr w:rsidR="00E71480" w14:paraId="56BB20D5" w14:textId="77777777">
        <w:tc>
          <w:tcPr>
            <w:tcW w:w="895" w:type="dxa"/>
          </w:tcPr>
          <w:p w14:paraId="00000313" w14:textId="77777777" w:rsidR="00E71480" w:rsidRDefault="00AB61C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2520" w:type="dxa"/>
          </w:tcPr>
          <w:p w14:paraId="00000314" w14:textId="77777777" w:rsidR="00E71480" w:rsidRDefault="00AB61C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orted adherence</w:t>
            </w:r>
          </w:p>
        </w:tc>
        <w:tc>
          <w:tcPr>
            <w:tcW w:w="5940" w:type="dxa"/>
          </w:tcPr>
          <w:p w14:paraId="00000315" w14:textId="77777777" w:rsidR="00E71480" w:rsidRDefault="00AB61C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D ("Patient Compliance"[MeSH])) </w:t>
            </w:r>
          </w:p>
        </w:tc>
      </w:tr>
      <w:tr w:rsidR="00E71480" w14:paraId="63E77999" w14:textId="77777777">
        <w:tc>
          <w:tcPr>
            <w:tcW w:w="895" w:type="dxa"/>
          </w:tcPr>
          <w:p w14:paraId="00000316" w14:textId="77777777" w:rsidR="00E71480" w:rsidRDefault="00AB61C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520" w:type="dxa"/>
          </w:tcPr>
          <w:p w14:paraId="00000317" w14:textId="77777777" w:rsidR="00E71480" w:rsidRDefault="00AB61C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studies</w:t>
            </w:r>
          </w:p>
        </w:tc>
        <w:tc>
          <w:tcPr>
            <w:tcW w:w="5940" w:type="dxa"/>
          </w:tcPr>
          <w:p w14:paraId="00000318" w14:textId="77777777" w:rsidR="00E71480" w:rsidRDefault="00AB61C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D (("Clinical Study"[Publication Type]) OR ("Evaluation Studies"[Publication Type]) OR ("Comparative Study"[Publication Type]) OR ("Multicenter Study"[Publication Type]) OR ("Validation Study"[Publication Type]))) </w:t>
            </w:r>
          </w:p>
        </w:tc>
      </w:tr>
      <w:tr w:rsidR="00E71480" w14:paraId="4230C3D7" w14:textId="77777777">
        <w:tc>
          <w:tcPr>
            <w:tcW w:w="895" w:type="dxa"/>
          </w:tcPr>
          <w:p w14:paraId="00000319" w14:textId="77777777" w:rsidR="00E71480" w:rsidRDefault="00AB61C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2520" w:type="dxa"/>
          </w:tcPr>
          <w:p w14:paraId="0000031A" w14:textId="77777777" w:rsidR="00E71480" w:rsidRDefault="00AB61C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iginal data</w:t>
            </w:r>
          </w:p>
        </w:tc>
        <w:tc>
          <w:tcPr>
            <w:tcW w:w="5940" w:type="dxa"/>
          </w:tcPr>
          <w:p w14:paraId="0000031B" w14:textId="77777777" w:rsidR="00E71480" w:rsidRDefault="00AB61C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((Editorial[Publication Type] OR Letter[Publication Type] OR Case Reports[Publication Type] OR Comment[Publication Type])) </w:t>
            </w:r>
          </w:p>
        </w:tc>
      </w:tr>
      <w:tr w:rsidR="00E71480" w14:paraId="63D5E01A" w14:textId="77777777">
        <w:tc>
          <w:tcPr>
            <w:tcW w:w="895" w:type="dxa"/>
          </w:tcPr>
          <w:p w14:paraId="0000031C" w14:textId="77777777" w:rsidR="00E71480" w:rsidRDefault="00AB61C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520" w:type="dxa"/>
          </w:tcPr>
          <w:p w14:paraId="0000031D" w14:textId="77777777" w:rsidR="00E71480" w:rsidRDefault="00AB61C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ation dates</w:t>
            </w:r>
          </w:p>
        </w:tc>
        <w:tc>
          <w:tcPr>
            <w:tcW w:w="5940" w:type="dxa"/>
          </w:tcPr>
          <w:p w14:paraId="0000031E" w14:textId="77777777" w:rsidR="00E71480" w:rsidRDefault="00AB61C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 ("2014/01/01"[Date - Publication] : "2019/10/31"[Date – Publication]))) AND ("2014/01/01"[mhda] : "2019/11/19"[mhda])</w:t>
            </w:r>
          </w:p>
        </w:tc>
      </w:tr>
      <w:tr w:rsidR="00E71480" w14:paraId="1F032CD9" w14:textId="77777777">
        <w:tc>
          <w:tcPr>
            <w:tcW w:w="9355" w:type="dxa"/>
            <w:gridSpan w:val="3"/>
          </w:tcPr>
          <w:p w14:paraId="0000031F" w14:textId="77777777" w:rsidR="00E71480" w:rsidRDefault="00AB61C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te search:</w:t>
            </w:r>
          </w:p>
          <w:p w14:paraId="00000320" w14:textId="77777777" w:rsidR="00E71480" w:rsidRDefault="00AB6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(((((("Diagnosis"[mesh] OR "Investigative Techniques"[mesh] OR "Equipment and supplies"[mesh] AND (wear*[tiab] OR worn*[tiab] OR wore[tiab] OR implantable[tiab] OR implanted[tiab] OR ingest*[tiab] OR portable[tiab] OR embedded[tiab] OR proxim*[tiab] OR wrist[tiab] OR cuff[tiab] OR patch[tiab] OR headband[tiab] OR watch[tiab] OR tracker[tiab] OR smartphone[tiab] OR phone[tiab] OR app[tiab] OR fitness[tiab] OR wellness[tiab] OR connected[tiab] OR Bluetooth[tiab] OR cloud[tiab] OR dock[tiab] OR mobile[tiab] OR wireless[tiab] OR wifi[tiab] OR digital[tiab] OR instrument[tiab] OR device[tiab] OR transduc*[tiab] OR sensor[tiab] OR biosensor[tiab] OR algorithm[tiab])))) AND ("Patient Compliance"[MeSH])) AND (("Clinical Study"[Publication Type]) OR ("Evaluation Studies"[Publication Type]) OR ("Comparative Study"[Publication Type]) OR ("Multicenter Study"[Publication Type]) OR ("Validation Study"[Publication Type]))) NOT ((Editorial[Publication Type] OR Letter[Publication Type] OR Case Reports[Publication Type] OR Comment[Publication Type])) AND ("2014/01/01"[Date - Publication] : "2019/10/31"[Date – Publication]))) AND ("2014/01/01"[mhda] : "2019/11/19"[mhda])</w:t>
            </w:r>
          </w:p>
        </w:tc>
      </w:tr>
    </w:tbl>
    <w:p w14:paraId="3E91BE4A" w14:textId="46C8E3ED" w:rsidR="00BF2A7E" w:rsidRDefault="00BF2A7E" w:rsidP="00A2240B">
      <w:bookmarkStart w:id="0" w:name="_heading=h.4d34og8" w:colFirst="0" w:colLast="0"/>
      <w:bookmarkEnd w:id="0"/>
    </w:p>
    <w:sectPr w:rsidR="00BF2A7E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B26E1" w14:textId="77777777" w:rsidR="008F5584" w:rsidRDefault="008F5584">
      <w:pPr>
        <w:spacing w:before="0" w:after="0"/>
      </w:pPr>
      <w:r>
        <w:separator/>
      </w:r>
    </w:p>
  </w:endnote>
  <w:endnote w:type="continuationSeparator" w:id="0">
    <w:p w14:paraId="69CDD228" w14:textId="77777777" w:rsidR="008F5584" w:rsidRDefault="008F558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585" w14:textId="77777777" w:rsidR="00E71480" w:rsidRDefault="00AB61C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before="0" w:after="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8F5584">
      <w:rPr>
        <w:color w:val="000000"/>
      </w:rPr>
      <w:fldChar w:fldCharType="separate"/>
    </w:r>
    <w:r>
      <w:rPr>
        <w:color w:val="000000"/>
      </w:rPr>
      <w:fldChar w:fldCharType="end"/>
    </w:r>
  </w:p>
  <w:p w14:paraId="00000586" w14:textId="77777777" w:rsidR="00E71480" w:rsidRDefault="00E7148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before="0" w:after="0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587" w14:textId="514B950D" w:rsidR="00E71480" w:rsidRDefault="00AB61C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before="0" w:after="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FA0D35">
      <w:rPr>
        <w:noProof/>
        <w:color w:val="000000"/>
      </w:rPr>
      <w:t>1</w:t>
    </w:r>
    <w:r>
      <w:rPr>
        <w:color w:val="000000"/>
      </w:rPr>
      <w:fldChar w:fldCharType="end"/>
    </w:r>
  </w:p>
  <w:p w14:paraId="00000588" w14:textId="77777777" w:rsidR="00E71480" w:rsidRDefault="00E7148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before="0" w:after="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2BDA0" w14:textId="77777777" w:rsidR="008F5584" w:rsidRDefault="008F5584">
      <w:pPr>
        <w:spacing w:before="0" w:after="0"/>
      </w:pPr>
      <w:r>
        <w:separator/>
      </w:r>
    </w:p>
  </w:footnote>
  <w:footnote w:type="continuationSeparator" w:id="0">
    <w:p w14:paraId="783975A1" w14:textId="77777777" w:rsidR="008F5584" w:rsidRDefault="008F5584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35416"/>
    <w:multiLevelType w:val="multilevel"/>
    <w:tmpl w:val="4DF87C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3F07EB"/>
    <w:multiLevelType w:val="multilevel"/>
    <w:tmpl w:val="FE800B10"/>
    <w:lvl w:ilvl="0">
      <w:start w:val="1"/>
      <w:numFmt w:val="bullet"/>
      <w:pStyle w:val="AAHeading1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pStyle w:val="AAHeading11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pStyle w:val="AAHeading111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7E75E01"/>
    <w:multiLevelType w:val="multilevel"/>
    <w:tmpl w:val="265E548A"/>
    <w:lvl w:ilvl="0">
      <w:start w:val="1"/>
      <w:numFmt w:val="bullet"/>
      <w:pStyle w:val="AABulletPoints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5EE56D8"/>
    <w:multiLevelType w:val="multilevel"/>
    <w:tmpl w:val="A6F6BAF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48384191"/>
    <w:multiLevelType w:val="multilevel"/>
    <w:tmpl w:val="428A15DE"/>
    <w:lvl w:ilvl="0">
      <w:start w:val="1"/>
      <w:numFmt w:val="bullet"/>
      <w:pStyle w:val="AABulletLettering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6AF1689B"/>
    <w:multiLevelType w:val="multilevel"/>
    <w:tmpl w:val="C38C708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6D0A6B6D"/>
    <w:multiLevelType w:val="multilevel"/>
    <w:tmpl w:val="0D36451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A35E54"/>
    <w:multiLevelType w:val="multilevel"/>
    <w:tmpl w:val="F488BE3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763811C0"/>
    <w:multiLevelType w:val="multilevel"/>
    <w:tmpl w:val="6D5E15D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7C8253AF"/>
    <w:multiLevelType w:val="hybridMultilevel"/>
    <w:tmpl w:val="6D1661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8"/>
  </w:num>
  <w:num w:numId="5">
    <w:abstractNumId w:val="5"/>
  </w:num>
  <w:num w:numId="6">
    <w:abstractNumId w:val="1"/>
  </w:num>
  <w:num w:numId="7">
    <w:abstractNumId w:val="6"/>
  </w:num>
  <w:num w:numId="8">
    <w:abstractNumId w:val="7"/>
  </w:num>
  <w:num w:numId="9">
    <w:abstractNumId w:val="9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dtzwst6xrd9le5r50pzepfdw0szpfvf5t5&quot;&gt;JPB Library-Saved-Saved-Saved-Converted&lt;record-ids&gt;&lt;item&gt;2755&lt;/item&gt;&lt;item&gt;2756&lt;/item&gt;&lt;item&gt;2758&lt;/item&gt;&lt;item&gt;2773&lt;/item&gt;&lt;item&gt;3776&lt;/item&gt;&lt;item&gt;3803&lt;/item&gt;&lt;item&gt;3805&lt;/item&gt;&lt;item&gt;3806&lt;/item&gt;&lt;item&gt;3807&lt;/item&gt;&lt;item&gt;3808&lt;/item&gt;&lt;item&gt;3809&lt;/item&gt;&lt;item&gt;3813&lt;/item&gt;&lt;item&gt;3814&lt;/item&gt;&lt;item&gt;3816&lt;/item&gt;&lt;item&gt;3818&lt;/item&gt;&lt;item&gt;3838&lt;/item&gt;&lt;item&gt;3839&lt;/item&gt;&lt;item&gt;3845&lt;/item&gt;&lt;item&gt;3846&lt;/item&gt;&lt;item&gt;3847&lt;/item&gt;&lt;item&gt;3849&lt;/item&gt;&lt;item&gt;3850&lt;/item&gt;&lt;item&gt;3851&lt;/item&gt;&lt;item&gt;3852&lt;/item&gt;&lt;item&gt;3853&lt;/item&gt;&lt;item&gt;3854&lt;/item&gt;&lt;item&gt;3855&lt;/item&gt;&lt;item&gt;3856&lt;/item&gt;&lt;item&gt;3858&lt;/item&gt;&lt;item&gt;3859&lt;/item&gt;&lt;item&gt;3866&lt;/item&gt;&lt;item&gt;3873&lt;/item&gt;&lt;item&gt;3874&lt;/item&gt;&lt;/record-ids&gt;&lt;/item&gt;&lt;/Libraries&gt;"/>
  </w:docVars>
  <w:rsids>
    <w:rsidRoot w:val="00E71480"/>
    <w:rsid w:val="00000657"/>
    <w:rsid w:val="0001055B"/>
    <w:rsid w:val="00027428"/>
    <w:rsid w:val="00030429"/>
    <w:rsid w:val="00084099"/>
    <w:rsid w:val="000950B8"/>
    <w:rsid w:val="000A3EC4"/>
    <w:rsid w:val="000B5D74"/>
    <w:rsid w:val="000C35AE"/>
    <w:rsid w:val="000D07F5"/>
    <w:rsid w:val="000F1E72"/>
    <w:rsid w:val="00124D81"/>
    <w:rsid w:val="00130BF4"/>
    <w:rsid w:val="00133223"/>
    <w:rsid w:val="0014692C"/>
    <w:rsid w:val="00153BFE"/>
    <w:rsid w:val="00160862"/>
    <w:rsid w:val="00173134"/>
    <w:rsid w:val="001834CC"/>
    <w:rsid w:val="001A6C7C"/>
    <w:rsid w:val="001E5B86"/>
    <w:rsid w:val="001F3DC4"/>
    <w:rsid w:val="001F6480"/>
    <w:rsid w:val="001F6CD0"/>
    <w:rsid w:val="00202232"/>
    <w:rsid w:val="002045D3"/>
    <w:rsid w:val="00205CFA"/>
    <w:rsid w:val="0024558C"/>
    <w:rsid w:val="002531BB"/>
    <w:rsid w:val="002779E8"/>
    <w:rsid w:val="00291AD0"/>
    <w:rsid w:val="002923A6"/>
    <w:rsid w:val="00324916"/>
    <w:rsid w:val="00347641"/>
    <w:rsid w:val="00363C4E"/>
    <w:rsid w:val="00373B4A"/>
    <w:rsid w:val="003763E5"/>
    <w:rsid w:val="003859C7"/>
    <w:rsid w:val="00390518"/>
    <w:rsid w:val="00396DB9"/>
    <w:rsid w:val="003B207B"/>
    <w:rsid w:val="003C4851"/>
    <w:rsid w:val="003D485B"/>
    <w:rsid w:val="003D5C0B"/>
    <w:rsid w:val="003E0960"/>
    <w:rsid w:val="003E73E4"/>
    <w:rsid w:val="003F3537"/>
    <w:rsid w:val="00427D39"/>
    <w:rsid w:val="004310AF"/>
    <w:rsid w:val="0043379D"/>
    <w:rsid w:val="004565EA"/>
    <w:rsid w:val="0046684A"/>
    <w:rsid w:val="00467A1C"/>
    <w:rsid w:val="004A3760"/>
    <w:rsid w:val="004B75AB"/>
    <w:rsid w:val="004C7FB1"/>
    <w:rsid w:val="00500603"/>
    <w:rsid w:val="00510740"/>
    <w:rsid w:val="005130B7"/>
    <w:rsid w:val="00517733"/>
    <w:rsid w:val="0052696E"/>
    <w:rsid w:val="00542656"/>
    <w:rsid w:val="005727FA"/>
    <w:rsid w:val="00576EA7"/>
    <w:rsid w:val="00581CE5"/>
    <w:rsid w:val="00597E94"/>
    <w:rsid w:val="005D2E8D"/>
    <w:rsid w:val="005D73F4"/>
    <w:rsid w:val="005F2ED7"/>
    <w:rsid w:val="005F5722"/>
    <w:rsid w:val="00603120"/>
    <w:rsid w:val="00604BCD"/>
    <w:rsid w:val="00617DA3"/>
    <w:rsid w:val="0062762E"/>
    <w:rsid w:val="00646C92"/>
    <w:rsid w:val="00674DD4"/>
    <w:rsid w:val="006835B0"/>
    <w:rsid w:val="006A37B4"/>
    <w:rsid w:val="006B45B3"/>
    <w:rsid w:val="006C0C1B"/>
    <w:rsid w:val="006C1BB8"/>
    <w:rsid w:val="007052D4"/>
    <w:rsid w:val="007159C0"/>
    <w:rsid w:val="007225C5"/>
    <w:rsid w:val="0072710F"/>
    <w:rsid w:val="007324D5"/>
    <w:rsid w:val="00734A26"/>
    <w:rsid w:val="0073633E"/>
    <w:rsid w:val="007B0367"/>
    <w:rsid w:val="007C0A2F"/>
    <w:rsid w:val="007C1E51"/>
    <w:rsid w:val="007F247B"/>
    <w:rsid w:val="0080338D"/>
    <w:rsid w:val="00804272"/>
    <w:rsid w:val="00815662"/>
    <w:rsid w:val="00816CFB"/>
    <w:rsid w:val="00820AD9"/>
    <w:rsid w:val="008262E6"/>
    <w:rsid w:val="008347EC"/>
    <w:rsid w:val="008410B0"/>
    <w:rsid w:val="00842A31"/>
    <w:rsid w:val="00856BF4"/>
    <w:rsid w:val="008631C4"/>
    <w:rsid w:val="008738D8"/>
    <w:rsid w:val="008E75AE"/>
    <w:rsid w:val="008F4827"/>
    <w:rsid w:val="008F5094"/>
    <w:rsid w:val="008F5584"/>
    <w:rsid w:val="008F7E17"/>
    <w:rsid w:val="00901DBB"/>
    <w:rsid w:val="00923619"/>
    <w:rsid w:val="009357E4"/>
    <w:rsid w:val="00951099"/>
    <w:rsid w:val="00953A18"/>
    <w:rsid w:val="00955E8E"/>
    <w:rsid w:val="00980C60"/>
    <w:rsid w:val="00980E5E"/>
    <w:rsid w:val="00991DF0"/>
    <w:rsid w:val="009B4BCF"/>
    <w:rsid w:val="009E2D9F"/>
    <w:rsid w:val="009E30B2"/>
    <w:rsid w:val="009E3AE5"/>
    <w:rsid w:val="009E6805"/>
    <w:rsid w:val="009E7A28"/>
    <w:rsid w:val="00A058D9"/>
    <w:rsid w:val="00A103A3"/>
    <w:rsid w:val="00A177E5"/>
    <w:rsid w:val="00A2240B"/>
    <w:rsid w:val="00A24C47"/>
    <w:rsid w:val="00A32B76"/>
    <w:rsid w:val="00A33371"/>
    <w:rsid w:val="00A34157"/>
    <w:rsid w:val="00A5601E"/>
    <w:rsid w:val="00A8333B"/>
    <w:rsid w:val="00A96171"/>
    <w:rsid w:val="00AB61C7"/>
    <w:rsid w:val="00AD6ADC"/>
    <w:rsid w:val="00AF4D4E"/>
    <w:rsid w:val="00AF7DBF"/>
    <w:rsid w:val="00B01B3C"/>
    <w:rsid w:val="00B02784"/>
    <w:rsid w:val="00B06EEA"/>
    <w:rsid w:val="00B11702"/>
    <w:rsid w:val="00B422FE"/>
    <w:rsid w:val="00B8765E"/>
    <w:rsid w:val="00BA4941"/>
    <w:rsid w:val="00BB11F5"/>
    <w:rsid w:val="00BF016C"/>
    <w:rsid w:val="00BF2A7E"/>
    <w:rsid w:val="00C0420F"/>
    <w:rsid w:val="00C070C1"/>
    <w:rsid w:val="00C07C42"/>
    <w:rsid w:val="00C245B3"/>
    <w:rsid w:val="00C56893"/>
    <w:rsid w:val="00C62D0F"/>
    <w:rsid w:val="00C8146E"/>
    <w:rsid w:val="00C81CA2"/>
    <w:rsid w:val="00C82369"/>
    <w:rsid w:val="00C828C7"/>
    <w:rsid w:val="00C86537"/>
    <w:rsid w:val="00CB109C"/>
    <w:rsid w:val="00CD448B"/>
    <w:rsid w:val="00CE509D"/>
    <w:rsid w:val="00CE521E"/>
    <w:rsid w:val="00CF1328"/>
    <w:rsid w:val="00D47E86"/>
    <w:rsid w:val="00D520D2"/>
    <w:rsid w:val="00D56F0B"/>
    <w:rsid w:val="00D63B7F"/>
    <w:rsid w:val="00DA7C91"/>
    <w:rsid w:val="00DB7110"/>
    <w:rsid w:val="00DE5AE4"/>
    <w:rsid w:val="00DE6390"/>
    <w:rsid w:val="00E10005"/>
    <w:rsid w:val="00E557AA"/>
    <w:rsid w:val="00E62392"/>
    <w:rsid w:val="00E71480"/>
    <w:rsid w:val="00EA6F9D"/>
    <w:rsid w:val="00EB1271"/>
    <w:rsid w:val="00EB191B"/>
    <w:rsid w:val="00EB3008"/>
    <w:rsid w:val="00EB5B77"/>
    <w:rsid w:val="00EE1A99"/>
    <w:rsid w:val="00EE2393"/>
    <w:rsid w:val="00EE2DE6"/>
    <w:rsid w:val="00EE38E1"/>
    <w:rsid w:val="00F00DB4"/>
    <w:rsid w:val="00F43A17"/>
    <w:rsid w:val="00F516A7"/>
    <w:rsid w:val="00F53E21"/>
    <w:rsid w:val="00F54E91"/>
    <w:rsid w:val="00F55BE7"/>
    <w:rsid w:val="00FA0D35"/>
    <w:rsid w:val="00FB6318"/>
    <w:rsid w:val="00FC6519"/>
    <w:rsid w:val="00FC69CD"/>
    <w:rsid w:val="00FD2CE3"/>
    <w:rsid w:val="00FF1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57009B"/>
  <w15:docId w15:val="{B1368C84-CA2D-DE4D-B314-BAC3631BF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zh-CN" w:bidi="ar-SA"/>
      </w:rPr>
    </w:rPrDefault>
    <w:pPrDefault>
      <w:pPr>
        <w:spacing w:before="120" w:after="1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010"/>
  </w:style>
  <w:style w:type="paragraph" w:styleId="Heading1">
    <w:name w:val="heading 1"/>
    <w:basedOn w:val="Normal"/>
    <w:link w:val="Heading1Char"/>
    <w:uiPriority w:val="9"/>
    <w:qFormat/>
    <w:rsid w:val="00922DEA"/>
    <w:pPr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/>
    </w:pPr>
    <w:rPr>
      <w:b/>
      <w:sz w:val="72"/>
      <w:szCs w:val="72"/>
    </w:rPr>
  </w:style>
  <w:style w:type="paragraph" w:customStyle="1" w:styleId="AATableHeadings">
    <w:name w:val="AA_TableHeadings"/>
    <w:basedOn w:val="Normal"/>
    <w:autoRedefine/>
    <w:qFormat/>
    <w:rsid w:val="00964D47"/>
    <w:pPr>
      <w:keepLines/>
    </w:pPr>
    <w:rPr>
      <w:rFonts w:eastAsiaTheme="minorEastAsia"/>
      <w:b/>
      <w:sz w:val="20"/>
    </w:rPr>
  </w:style>
  <w:style w:type="paragraph" w:customStyle="1" w:styleId="AATableText">
    <w:name w:val="AA_TableText"/>
    <w:basedOn w:val="Normal"/>
    <w:autoRedefine/>
    <w:qFormat/>
    <w:rsid w:val="001473B0"/>
    <w:pPr>
      <w:tabs>
        <w:tab w:val="center" w:pos="3376"/>
      </w:tabs>
      <w:spacing w:before="60" w:after="60"/>
      <w:jc w:val="left"/>
    </w:pPr>
    <w:rPr>
      <w:rFonts w:eastAsia="Times New Roman"/>
      <w:sz w:val="18"/>
      <w:szCs w:val="20"/>
    </w:rPr>
  </w:style>
  <w:style w:type="character" w:customStyle="1" w:styleId="AAAppendixList">
    <w:name w:val="AA_AppendixList"/>
    <w:basedOn w:val="DefaultParagraphFont"/>
    <w:uiPriority w:val="1"/>
    <w:qFormat/>
    <w:rsid w:val="00FC6617"/>
    <w:rPr>
      <w:b w:val="0"/>
    </w:rPr>
  </w:style>
  <w:style w:type="character" w:customStyle="1" w:styleId="AAApprover">
    <w:name w:val="AA_Approver"/>
    <w:basedOn w:val="DefaultParagraphFont"/>
    <w:uiPriority w:val="1"/>
    <w:qFormat/>
    <w:rsid w:val="00FC6617"/>
    <w:rPr>
      <w:rFonts w:ascii="Arial" w:hAnsi="Arial"/>
      <w:sz w:val="22"/>
    </w:rPr>
  </w:style>
  <w:style w:type="character" w:customStyle="1" w:styleId="AAAuthor">
    <w:name w:val="AA_Author"/>
    <w:basedOn w:val="DefaultParagraphFont"/>
    <w:uiPriority w:val="1"/>
    <w:qFormat/>
    <w:rsid w:val="00FC6617"/>
  </w:style>
  <w:style w:type="paragraph" w:customStyle="1" w:styleId="AABodyText">
    <w:name w:val="AA_BodyText"/>
    <w:basedOn w:val="Normal"/>
    <w:link w:val="AABodyTextChar"/>
    <w:qFormat/>
    <w:rsid w:val="00FC6617"/>
    <w:pPr>
      <w:spacing w:line="288" w:lineRule="auto"/>
    </w:pPr>
    <w:rPr>
      <w:rFonts w:eastAsiaTheme="minorEastAsia"/>
    </w:rPr>
  </w:style>
  <w:style w:type="character" w:customStyle="1" w:styleId="AABodyTextChar">
    <w:name w:val="AA_BodyText Char"/>
    <w:basedOn w:val="DefaultParagraphFont"/>
    <w:link w:val="AABodyText"/>
    <w:rsid w:val="00FC6617"/>
    <w:rPr>
      <w:rFonts w:ascii="Arial" w:eastAsiaTheme="minorEastAsia" w:hAnsi="Arial" w:cs="Arial"/>
    </w:rPr>
  </w:style>
  <w:style w:type="paragraph" w:customStyle="1" w:styleId="AABulletPoints">
    <w:name w:val="AA_BulletPoints"/>
    <w:basedOn w:val="AABodyText"/>
    <w:qFormat/>
    <w:rsid w:val="00FC6617"/>
    <w:pPr>
      <w:numPr>
        <w:numId w:val="1"/>
      </w:numPr>
    </w:pPr>
  </w:style>
  <w:style w:type="paragraph" w:customStyle="1" w:styleId="AABulletLettering">
    <w:name w:val="AA_BulletLettering"/>
    <w:basedOn w:val="AABulletPoints"/>
    <w:qFormat/>
    <w:rsid w:val="00FC6617"/>
    <w:pPr>
      <w:numPr>
        <w:numId w:val="2"/>
      </w:numPr>
    </w:pPr>
  </w:style>
  <w:style w:type="character" w:customStyle="1" w:styleId="AACTMS">
    <w:name w:val="AA_CTMS"/>
    <w:basedOn w:val="DefaultParagraphFont"/>
    <w:uiPriority w:val="1"/>
    <w:qFormat/>
    <w:rsid w:val="00FC6617"/>
    <w:rPr>
      <w:rFonts w:ascii="Arial" w:hAnsi="Arial" w:cs="Arial"/>
      <w:sz w:val="28"/>
      <w:szCs w:val="28"/>
    </w:rPr>
  </w:style>
  <w:style w:type="character" w:customStyle="1" w:styleId="AADate">
    <w:name w:val="AA_Date"/>
    <w:basedOn w:val="DefaultParagraphFont"/>
    <w:uiPriority w:val="1"/>
    <w:qFormat/>
    <w:rsid w:val="00FC6617"/>
    <w:rPr>
      <w:rFonts w:ascii="Arial" w:hAnsi="Arial" w:cs="Arial"/>
      <w:sz w:val="28"/>
      <w:szCs w:val="28"/>
    </w:rPr>
  </w:style>
  <w:style w:type="paragraph" w:customStyle="1" w:styleId="AAFooter">
    <w:name w:val="AA_Footer"/>
    <w:basedOn w:val="Normal"/>
    <w:qFormat/>
    <w:rsid w:val="00CE57D2"/>
    <w:pPr>
      <w:spacing w:before="40" w:after="40"/>
      <w:jc w:val="right"/>
    </w:pPr>
    <w:rPr>
      <w:rFonts w:eastAsia="Times New Roman"/>
      <w:sz w:val="14"/>
      <w:szCs w:val="14"/>
    </w:rPr>
  </w:style>
  <w:style w:type="paragraph" w:customStyle="1" w:styleId="AAHeader">
    <w:name w:val="AA_Header"/>
    <w:basedOn w:val="Normal"/>
    <w:qFormat/>
    <w:rsid w:val="00FC6617"/>
    <w:pPr>
      <w:tabs>
        <w:tab w:val="center" w:pos="4680"/>
        <w:tab w:val="right" w:pos="9360"/>
      </w:tabs>
    </w:pPr>
    <w:rPr>
      <w:rFonts w:eastAsia="Times New Roman"/>
      <w:color w:val="808080" w:themeColor="background1" w:themeShade="80"/>
      <w:sz w:val="18"/>
      <w:szCs w:val="18"/>
    </w:rPr>
  </w:style>
  <w:style w:type="paragraph" w:customStyle="1" w:styleId="AAHeadingNoTOC">
    <w:name w:val="AA_Heading_NoTOC"/>
    <w:basedOn w:val="AABodyText"/>
    <w:qFormat/>
    <w:rsid w:val="00FC6617"/>
    <w:pPr>
      <w:spacing w:before="240" w:after="240" w:line="240" w:lineRule="auto"/>
    </w:pPr>
    <w:rPr>
      <w:rFonts w:eastAsia="Times New Roman"/>
      <w:b/>
      <w:sz w:val="32"/>
      <w:szCs w:val="28"/>
    </w:rPr>
  </w:style>
  <w:style w:type="paragraph" w:customStyle="1" w:styleId="AAHeading1">
    <w:name w:val="AA_Heading1"/>
    <w:basedOn w:val="Normal"/>
    <w:qFormat/>
    <w:rsid w:val="00FC6617"/>
    <w:pPr>
      <w:keepNext/>
      <w:numPr>
        <w:numId w:val="6"/>
      </w:numPr>
      <w:spacing w:before="240" w:after="240"/>
      <w:ind w:left="907" w:hanging="907"/>
      <w:outlineLvl w:val="0"/>
    </w:pPr>
    <w:rPr>
      <w:rFonts w:eastAsia="Times New Roman" w:cs="Times New Roman"/>
      <w:b/>
      <w:caps/>
      <w:sz w:val="32"/>
      <w:szCs w:val="20"/>
    </w:rPr>
  </w:style>
  <w:style w:type="paragraph" w:customStyle="1" w:styleId="AAHeading11">
    <w:name w:val="AA_Heading1.1"/>
    <w:basedOn w:val="Normal"/>
    <w:qFormat/>
    <w:rsid w:val="00FC6617"/>
    <w:pPr>
      <w:keepNext/>
      <w:numPr>
        <w:ilvl w:val="1"/>
        <w:numId w:val="6"/>
      </w:numPr>
      <w:spacing w:before="480" w:after="240"/>
      <w:ind w:left="900" w:hanging="900"/>
      <w:outlineLvl w:val="0"/>
    </w:pPr>
    <w:rPr>
      <w:rFonts w:eastAsia="Times New Roman"/>
      <w:b/>
      <w:sz w:val="28"/>
      <w:szCs w:val="28"/>
    </w:rPr>
  </w:style>
  <w:style w:type="paragraph" w:customStyle="1" w:styleId="AAHeading111">
    <w:name w:val="AA_Heading1.1.1"/>
    <w:basedOn w:val="Normal"/>
    <w:qFormat/>
    <w:rsid w:val="00FC6617"/>
    <w:pPr>
      <w:keepNext/>
      <w:numPr>
        <w:ilvl w:val="2"/>
        <w:numId w:val="6"/>
      </w:numPr>
      <w:spacing w:before="240" w:after="240"/>
      <w:ind w:left="907" w:hanging="907"/>
      <w:outlineLvl w:val="2"/>
    </w:pPr>
    <w:rPr>
      <w:rFonts w:eastAsia="Times New Roman" w:cs="Times New Roman"/>
      <w:b/>
      <w:szCs w:val="20"/>
    </w:rPr>
  </w:style>
  <w:style w:type="paragraph" w:customStyle="1" w:styleId="AAHeading1NotNumbered">
    <w:name w:val="AA_Heading1_NotNumbered"/>
    <w:basedOn w:val="Normal"/>
    <w:qFormat/>
    <w:rsid w:val="00FC6617"/>
    <w:pPr>
      <w:spacing w:before="240" w:after="240"/>
      <w:outlineLvl w:val="0"/>
    </w:pPr>
    <w:rPr>
      <w:rFonts w:cs="Times New Roman"/>
      <w:b/>
      <w:caps/>
      <w:sz w:val="32"/>
      <w:szCs w:val="20"/>
    </w:rPr>
  </w:style>
  <w:style w:type="character" w:customStyle="1" w:styleId="AAInstructionsText">
    <w:name w:val="AA_InstructionsText"/>
    <w:basedOn w:val="DefaultParagraphFont"/>
    <w:uiPriority w:val="1"/>
    <w:qFormat/>
    <w:rsid w:val="00FC6617"/>
    <w:rPr>
      <w:rFonts w:ascii="Arial" w:eastAsia="Times New Roman" w:hAnsi="Arial" w:cs="Arial"/>
      <w:bCs/>
      <w:color w:val="0070C0"/>
      <w:sz w:val="28"/>
    </w:rPr>
  </w:style>
  <w:style w:type="character" w:customStyle="1" w:styleId="AANCT">
    <w:name w:val="AA_NCT"/>
    <w:basedOn w:val="DefaultParagraphFont"/>
    <w:uiPriority w:val="1"/>
    <w:qFormat/>
    <w:rsid w:val="00FC6617"/>
    <w:rPr>
      <w:rFonts w:ascii="Arial" w:hAnsi="Arial" w:cs="Arial"/>
      <w:sz w:val="28"/>
      <w:szCs w:val="28"/>
    </w:rPr>
  </w:style>
  <w:style w:type="character" w:customStyle="1" w:styleId="AATitlePage14">
    <w:name w:val="AA_TitlePage14"/>
    <w:basedOn w:val="DefaultParagraphFont"/>
    <w:uiPriority w:val="1"/>
    <w:qFormat/>
    <w:rsid w:val="00FC6617"/>
    <w:rPr>
      <w:rFonts w:ascii="Arial" w:eastAsia="Times New Roman" w:hAnsi="Arial" w:cs="Arial"/>
      <w:bCs/>
      <w:sz w:val="28"/>
    </w:rPr>
  </w:style>
  <w:style w:type="character" w:customStyle="1" w:styleId="AAProjectName">
    <w:name w:val="AA_ProjectName"/>
    <w:basedOn w:val="AATitlePage14"/>
    <w:uiPriority w:val="1"/>
    <w:qFormat/>
    <w:rsid w:val="00FC6617"/>
    <w:rPr>
      <w:rFonts w:ascii="Arial" w:eastAsia="Times New Roman" w:hAnsi="Arial" w:cs="Arial"/>
      <w:bCs/>
      <w:sz w:val="28"/>
    </w:rPr>
  </w:style>
  <w:style w:type="character" w:customStyle="1" w:styleId="AAProtocolTitle">
    <w:name w:val="AA_ProtocolTitle"/>
    <w:basedOn w:val="DefaultParagraphFont"/>
    <w:uiPriority w:val="1"/>
    <w:qFormat/>
    <w:rsid w:val="00FC6617"/>
    <w:rPr>
      <w:rFonts w:ascii="Arial" w:hAnsi="Arial" w:cs="Arial"/>
      <w:b/>
      <w:sz w:val="28"/>
      <w:szCs w:val="28"/>
    </w:rPr>
  </w:style>
  <w:style w:type="paragraph" w:customStyle="1" w:styleId="AASponsor">
    <w:name w:val="AA_Sponsor"/>
    <w:basedOn w:val="Normal"/>
    <w:link w:val="AASponsorChar"/>
    <w:rsid w:val="00FC6617"/>
    <w:pPr>
      <w:jc w:val="center"/>
    </w:pPr>
    <w:rPr>
      <w:rFonts w:eastAsia="Calibri"/>
    </w:rPr>
  </w:style>
  <w:style w:type="character" w:customStyle="1" w:styleId="AASponsorChar">
    <w:name w:val="AA_Sponsor Char"/>
    <w:basedOn w:val="DefaultParagraphFont"/>
    <w:link w:val="AASponsor"/>
    <w:rsid w:val="00FC6617"/>
    <w:rPr>
      <w:rFonts w:ascii="Arial" w:eastAsia="Calibri" w:hAnsi="Arial" w:cs="Arial"/>
    </w:rPr>
  </w:style>
  <w:style w:type="character" w:customStyle="1" w:styleId="AASponsorAddress">
    <w:name w:val="AA_SponsorAddress"/>
    <w:basedOn w:val="DefaultParagraphFont"/>
    <w:uiPriority w:val="1"/>
    <w:qFormat/>
    <w:rsid w:val="00FC6617"/>
  </w:style>
  <w:style w:type="character" w:customStyle="1" w:styleId="AASponsorName">
    <w:name w:val="AA_SponsorName"/>
    <w:basedOn w:val="DefaultParagraphFont"/>
    <w:uiPriority w:val="1"/>
    <w:qFormat/>
    <w:rsid w:val="00FC6617"/>
  </w:style>
  <w:style w:type="character" w:customStyle="1" w:styleId="AAStatus">
    <w:name w:val="AA_Status"/>
    <w:basedOn w:val="DefaultParagraphFont"/>
    <w:uiPriority w:val="1"/>
    <w:qFormat/>
    <w:rsid w:val="00FC6617"/>
    <w:rPr>
      <w:rFonts w:ascii="Arial" w:eastAsia="Times New Roman" w:hAnsi="Arial" w:cs="Arial"/>
      <w:bCs/>
      <w:sz w:val="28"/>
    </w:rPr>
  </w:style>
  <w:style w:type="paragraph" w:customStyle="1" w:styleId="AATableCaptions">
    <w:name w:val="AA_TableCaptions"/>
    <w:basedOn w:val="Normal"/>
    <w:autoRedefine/>
    <w:qFormat/>
    <w:rsid w:val="001473B0"/>
    <w:pPr>
      <w:keepNext/>
      <w:keepLines/>
    </w:pPr>
    <w:rPr>
      <w:rFonts w:eastAsiaTheme="minorEastAsia"/>
      <w:b/>
      <w:bCs/>
      <w:sz w:val="18"/>
    </w:rPr>
  </w:style>
  <w:style w:type="paragraph" w:customStyle="1" w:styleId="AATableHeading">
    <w:name w:val="AA_TableHeading"/>
    <w:basedOn w:val="AATableText"/>
    <w:qFormat/>
    <w:rsid w:val="00FC6617"/>
    <w:rPr>
      <w:b/>
    </w:rPr>
  </w:style>
  <w:style w:type="character" w:customStyle="1" w:styleId="AATitlePage11">
    <w:name w:val="AA_TitlePage11"/>
    <w:basedOn w:val="DefaultParagraphFont"/>
    <w:uiPriority w:val="1"/>
    <w:qFormat/>
    <w:rsid w:val="00FC6617"/>
    <w:rPr>
      <w:rFonts w:ascii="Arial" w:hAnsi="Arial" w:cs="Arial"/>
      <w:sz w:val="22"/>
      <w:szCs w:val="22"/>
    </w:rPr>
  </w:style>
  <w:style w:type="character" w:customStyle="1" w:styleId="AAVersion">
    <w:name w:val="AA_Version"/>
    <w:basedOn w:val="DefaultParagraphFont"/>
    <w:uiPriority w:val="1"/>
    <w:qFormat/>
    <w:rsid w:val="00FC6617"/>
    <w:rPr>
      <w:rFonts w:ascii="Arial" w:eastAsia="Times New Roman" w:hAnsi="Arial" w:cs="Arial"/>
      <w:bCs/>
      <w:sz w:val="28"/>
    </w:rPr>
  </w:style>
  <w:style w:type="character" w:customStyle="1" w:styleId="AAUserToolType">
    <w:name w:val="AA_UserToolType"/>
    <w:basedOn w:val="AATitlePage14"/>
    <w:uiPriority w:val="1"/>
    <w:qFormat/>
    <w:rsid w:val="003F4568"/>
    <w:rPr>
      <w:rFonts w:ascii="Arial" w:eastAsia="Times New Roman" w:hAnsi="Arial" w:cs="Arial"/>
      <w:bCs/>
      <w:sz w:val="28"/>
    </w:rPr>
  </w:style>
  <w:style w:type="paragraph" w:customStyle="1" w:styleId="AATableFigureCaptions">
    <w:name w:val="AA_TableFigureCaptions"/>
    <w:basedOn w:val="Normal"/>
    <w:autoRedefine/>
    <w:qFormat/>
    <w:rsid w:val="001473B0"/>
    <w:pPr>
      <w:keepNext/>
      <w:keepLines/>
    </w:pPr>
    <w:rPr>
      <w:rFonts w:eastAsiaTheme="minorEastAsia"/>
      <w:bCs/>
      <w:sz w:val="18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168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68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68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8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8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820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82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F155C"/>
    <w:pPr>
      <w:ind w:left="720"/>
      <w:contextualSpacing/>
    </w:pPr>
  </w:style>
  <w:style w:type="table" w:styleId="TableGrid">
    <w:name w:val="Table Grid"/>
    <w:basedOn w:val="TableNormal"/>
    <w:uiPriority w:val="39"/>
    <w:rsid w:val="005A0F2C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34EDD"/>
    <w:pPr>
      <w:spacing w:before="0"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D583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583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2582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5827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F2582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5827"/>
    <w:rPr>
      <w:noProof/>
    </w:rPr>
  </w:style>
  <w:style w:type="table" w:styleId="TableGridLight">
    <w:name w:val="Grid Table Light"/>
    <w:basedOn w:val="TableNormal"/>
    <w:uiPriority w:val="40"/>
    <w:rsid w:val="00F5696A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5696A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9100E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19100E"/>
  </w:style>
  <w:style w:type="paragraph" w:styleId="Footer">
    <w:name w:val="footer"/>
    <w:basedOn w:val="Normal"/>
    <w:link w:val="FooterChar"/>
    <w:uiPriority w:val="99"/>
    <w:unhideWhenUsed/>
    <w:rsid w:val="0019100E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19100E"/>
  </w:style>
  <w:style w:type="character" w:styleId="PageNumber">
    <w:name w:val="page number"/>
    <w:basedOn w:val="DefaultParagraphFont"/>
    <w:uiPriority w:val="99"/>
    <w:semiHidden/>
    <w:unhideWhenUsed/>
    <w:rsid w:val="00FB4BDA"/>
  </w:style>
  <w:style w:type="paragraph" w:styleId="Revision">
    <w:name w:val="Revision"/>
    <w:hidden/>
    <w:uiPriority w:val="99"/>
    <w:semiHidden/>
    <w:rsid w:val="0073463A"/>
    <w:pPr>
      <w:spacing w:before="0" w:after="0"/>
      <w:jc w:val="left"/>
    </w:pPr>
  </w:style>
  <w:style w:type="character" w:customStyle="1" w:styleId="Heading1Char">
    <w:name w:val="Heading 1 Char"/>
    <w:basedOn w:val="DefaultParagraphFont"/>
    <w:link w:val="Heading1"/>
    <w:uiPriority w:val="9"/>
    <w:rsid w:val="00922DE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2">
    <w:name w:val="12"/>
    <w:basedOn w:val="TableNormal"/>
    <w:pPr>
      <w:spacing w:before="0" w:after="0"/>
    </w:pPr>
    <w:tblPr>
      <w:tblStyleRowBandSize w:val="1"/>
      <w:tblStyleColBandSize w:val="1"/>
    </w:tblPr>
  </w:style>
  <w:style w:type="table" w:customStyle="1" w:styleId="11">
    <w:name w:val="11"/>
    <w:basedOn w:val="TableNormal"/>
    <w:pPr>
      <w:spacing w:before="0" w:after="0"/>
    </w:pPr>
    <w:tblPr>
      <w:tblStyleRowBandSize w:val="1"/>
      <w:tblStyleColBandSize w:val="1"/>
    </w:tblPr>
  </w:style>
  <w:style w:type="table" w:customStyle="1" w:styleId="10">
    <w:name w:val="10"/>
    <w:basedOn w:val="TableNormal"/>
    <w:pPr>
      <w:spacing w:before="0" w:after="0"/>
    </w:pPr>
    <w:tblPr>
      <w:tblStyleRowBandSize w:val="1"/>
      <w:tblStyleColBandSize w:val="1"/>
    </w:tblPr>
  </w:style>
  <w:style w:type="table" w:customStyle="1" w:styleId="9">
    <w:name w:val="9"/>
    <w:basedOn w:val="TableNormal"/>
    <w:pPr>
      <w:spacing w:before="0" w:after="0"/>
    </w:pPr>
    <w:tblPr>
      <w:tblStyleRowBandSize w:val="1"/>
      <w:tblStyleColBandSize w:val="1"/>
    </w:tblPr>
  </w:style>
  <w:style w:type="table" w:customStyle="1" w:styleId="8">
    <w:name w:val="8"/>
    <w:basedOn w:val="TableNormal"/>
    <w:pPr>
      <w:spacing w:before="0" w:after="0"/>
    </w:pPr>
    <w:tblPr>
      <w:tblStyleRowBandSize w:val="1"/>
      <w:tblStyleColBandSize w:val="1"/>
    </w:tblPr>
  </w:style>
  <w:style w:type="table" w:customStyle="1" w:styleId="7">
    <w:name w:val="7"/>
    <w:basedOn w:val="TableNormal"/>
    <w:pPr>
      <w:spacing w:before="0" w:after="0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6">
    <w:name w:val="6"/>
    <w:basedOn w:val="TableNormal"/>
    <w:pPr>
      <w:spacing w:before="0" w:after="0"/>
    </w:pPr>
    <w:tblPr>
      <w:tblStyleRowBandSize w:val="1"/>
      <w:tblStyleColBandSize w:val="1"/>
    </w:tblPr>
  </w:style>
  <w:style w:type="table" w:customStyle="1" w:styleId="5">
    <w:name w:val="5"/>
    <w:basedOn w:val="TableNormal"/>
    <w:pPr>
      <w:spacing w:before="0" w:after="0"/>
    </w:pPr>
    <w:tblPr>
      <w:tblStyleRowBandSize w:val="1"/>
      <w:tblStyleColBandSize w:val="1"/>
    </w:tblPr>
  </w:style>
  <w:style w:type="table" w:customStyle="1" w:styleId="4">
    <w:name w:val="4"/>
    <w:basedOn w:val="TableNormal"/>
    <w:pPr>
      <w:spacing w:before="0" w:after="0"/>
    </w:pPr>
    <w:tblPr>
      <w:tblStyleRowBandSize w:val="1"/>
      <w:tblStyleColBandSize w:val="1"/>
    </w:tblPr>
  </w:style>
  <w:style w:type="table" w:customStyle="1" w:styleId="3">
    <w:name w:val="3"/>
    <w:basedOn w:val="TableNormal"/>
    <w:pPr>
      <w:spacing w:before="0" w:after="0"/>
    </w:pPr>
    <w:tblPr>
      <w:tblStyleRowBandSize w:val="1"/>
      <w:tblStyleColBandSize w:val="1"/>
    </w:tblPr>
  </w:style>
  <w:style w:type="table" w:customStyle="1" w:styleId="2">
    <w:name w:val="2"/>
    <w:basedOn w:val="TableNormal"/>
    <w:pPr>
      <w:spacing w:before="0" w:after="0"/>
    </w:pPr>
    <w:tblPr>
      <w:tblStyleRowBandSize w:val="1"/>
      <w:tblStyleColBandSize w:val="1"/>
    </w:tblPr>
  </w:style>
  <w:style w:type="table" w:customStyle="1" w:styleId="1">
    <w:name w:val="1"/>
    <w:basedOn w:val="TableNormal"/>
    <w:pPr>
      <w:spacing w:before="0" w:after="0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apple-converted-space">
    <w:name w:val="apple-converted-space"/>
    <w:basedOn w:val="DefaultParagraphFont"/>
    <w:rsid w:val="00A103A3"/>
  </w:style>
  <w:style w:type="paragraph" w:styleId="NormalWeb">
    <w:name w:val="Normal (Web)"/>
    <w:basedOn w:val="Normal"/>
    <w:uiPriority w:val="99"/>
    <w:unhideWhenUsed/>
    <w:rsid w:val="00205CFA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ntribs">
    <w:name w:val="contribs"/>
    <w:basedOn w:val="Normal"/>
    <w:rsid w:val="00980E5E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10005"/>
  </w:style>
  <w:style w:type="character" w:styleId="Emphasis">
    <w:name w:val="Emphasis"/>
    <w:basedOn w:val="DefaultParagraphFont"/>
    <w:uiPriority w:val="20"/>
    <w:qFormat/>
    <w:rsid w:val="00EB5B7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2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9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56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35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10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37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8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2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8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8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86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81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11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586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5231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1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9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02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03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94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62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253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68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94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63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zdnQ8hTOogvlsvuWpgbS7n7zUZA==">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E53FF01-B2E6-B247-8502-BABA5C17E5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</TotalTime>
  <Pages>1</Pages>
  <Words>378</Words>
  <Characters>215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Bakker</dc:creator>
  <cp:keywords/>
  <dc:description/>
  <cp:lastModifiedBy>Jessie Bakker</cp:lastModifiedBy>
  <cp:revision>44</cp:revision>
  <dcterms:created xsi:type="dcterms:W3CDTF">2021-08-13T21:43:00Z</dcterms:created>
  <dcterms:modified xsi:type="dcterms:W3CDTF">2022-03-22T18:40:00Z</dcterms:modified>
</cp:coreProperties>
</file>